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418" w:rsidRPr="00A94634" w:rsidRDefault="00E37418" w:rsidP="00E37418">
      <w:pPr>
        <w:pStyle w:val="berschrift2"/>
        <w:rPr>
          <w:lang w:val="en-US"/>
        </w:rPr>
      </w:pPr>
      <w:r w:rsidRPr="00A94634">
        <w:rPr>
          <w:lang w:val="en-US"/>
        </w:rPr>
        <w:t>Appendix</w:t>
      </w:r>
    </w:p>
    <w:p w:rsidR="00E37418" w:rsidRPr="00A94634" w:rsidRDefault="00E37418" w:rsidP="00E37418">
      <w:pPr>
        <w:pStyle w:val="berschrift2"/>
        <w:rPr>
          <w:lang w:val="en-US"/>
        </w:rPr>
      </w:pPr>
      <w:r w:rsidRPr="00A94634">
        <w:rPr>
          <w:lang w:val="en-US"/>
        </w:rPr>
        <w:t>Table A 1: Search strategy in MEDLINE [PubMed]</w:t>
      </w:r>
    </w:p>
    <w:p w:rsidR="00E37418" w:rsidRPr="00A94634" w:rsidRDefault="00E37418" w:rsidP="00E37418">
      <w:pPr>
        <w:rPr>
          <w:lang w:eastAsia="en-US"/>
        </w:rPr>
      </w:pPr>
      <w:r w:rsidRPr="00A94634">
        <w:rPr>
          <w:lang w:eastAsia="en-US"/>
        </w:rPr>
        <w:t>Conducted on 08/12/2015</w:t>
      </w:r>
    </w:p>
    <w:tbl>
      <w:tblPr>
        <w:tblW w:w="8281" w:type="dxa"/>
        <w:tblLook w:val="01E0" w:firstRow="1" w:lastRow="1" w:firstColumn="1" w:lastColumn="1" w:noHBand="0" w:noVBand="0"/>
      </w:tblPr>
      <w:tblGrid>
        <w:gridCol w:w="866"/>
        <w:gridCol w:w="5692"/>
        <w:gridCol w:w="1723"/>
      </w:tblGrid>
      <w:tr w:rsidR="00E37418" w:rsidRPr="00A94634" w:rsidTr="00BE7130"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Nr.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Search syntax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E37418" w:rsidRPr="00A94634" w:rsidTr="00BE7130"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92" w:type="dxa"/>
            <w:tcBorders>
              <w:top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Dementia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26273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Alzheimer*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03297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Demen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*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80422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Cognition [Mesh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6989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Cognition disorders [Mesh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67178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CI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832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692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 OR 2 OR 3 OR 4 OR 5 OR 6</w:t>
            </w:r>
          </w:p>
        </w:tc>
        <w:tc>
          <w:tcPr>
            <w:tcW w:w="1723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337684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Nursing home [Mesh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3113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nursing home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7152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Homes for the Aged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572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Residential Facilities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44569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Resident*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29722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Elderly home*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692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8 OR 9 OR 10 OR 11 OR 12 OR 13</w:t>
            </w:r>
          </w:p>
        </w:tc>
        <w:tc>
          <w:tcPr>
            <w:tcW w:w="1723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65188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German*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572615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German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23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50079</w:t>
            </w:r>
          </w:p>
        </w:tc>
      </w:tr>
      <w:tr w:rsidR="00E37418" w:rsidRPr="00A94634" w:rsidTr="00BE7130">
        <w:tc>
          <w:tcPr>
            <w:tcW w:w="866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692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5 OR 16</w:t>
            </w:r>
          </w:p>
        </w:tc>
        <w:tc>
          <w:tcPr>
            <w:tcW w:w="1723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572615</w:t>
            </w:r>
          </w:p>
        </w:tc>
      </w:tr>
      <w:tr w:rsidR="00E37418" w:rsidRPr="00A94634" w:rsidTr="00BE7130">
        <w:tc>
          <w:tcPr>
            <w:tcW w:w="866" w:type="dxa"/>
            <w:tcBorders>
              <w:bottom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692" w:type="dxa"/>
            <w:tcBorders>
              <w:bottom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7 AND 14 AND 17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584</w:t>
            </w:r>
          </w:p>
        </w:tc>
      </w:tr>
      <w:tr w:rsidR="00E37418" w:rsidRPr="00A94634" w:rsidTr="00BE7130"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((((German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German*)) AND (((((((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Demen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Alzheimer*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Dementia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) OR MCI 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Cognition disorders [Mesh]) OR Cognition [Mesh])) AND ((((((nursing home[Mesh]) OR nursing home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Homes for the Aged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Residential Facilities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Resident*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 OR Elderly home*[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ab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</w:tc>
      </w:tr>
    </w:tbl>
    <w:p w:rsidR="00E37418" w:rsidRPr="00A94634" w:rsidRDefault="00E37418" w:rsidP="00E37418">
      <w:pPr>
        <w:spacing w:after="120" w:line="360" w:lineRule="auto"/>
      </w:pPr>
    </w:p>
    <w:p w:rsidR="00E37418" w:rsidRPr="00A94634" w:rsidRDefault="00E37418" w:rsidP="00E37418">
      <w:pPr>
        <w:spacing w:after="120" w:line="360" w:lineRule="auto"/>
      </w:pPr>
    </w:p>
    <w:p w:rsidR="00E37418" w:rsidRPr="00A94634" w:rsidRDefault="00E37418" w:rsidP="00E37418">
      <w:r w:rsidRPr="00A94634">
        <w:br w:type="page"/>
      </w:r>
    </w:p>
    <w:p w:rsidR="00E37418" w:rsidRPr="00A94634" w:rsidRDefault="00E37418" w:rsidP="00E37418">
      <w:pPr>
        <w:pStyle w:val="berschrift2"/>
        <w:rPr>
          <w:lang w:val="en-US"/>
        </w:rPr>
      </w:pPr>
      <w:r w:rsidRPr="00A94634">
        <w:rPr>
          <w:lang w:val="en-US"/>
        </w:rPr>
        <w:lastRenderedPageBreak/>
        <w:t>Table A 2: Search strategy in CINAHL [EBSCO]</w:t>
      </w:r>
    </w:p>
    <w:tbl>
      <w:tblPr>
        <w:tblpPr w:leftFromText="141" w:rightFromText="141" w:horzAnchor="margin" w:tblpY="930"/>
        <w:tblW w:w="8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4"/>
        <w:gridCol w:w="6492"/>
        <w:gridCol w:w="1539"/>
      </w:tblGrid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Nr.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Search syntax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Alzheimer’s Disease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7400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AB Alzheimer*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7648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0416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 xml:space="preserve">AB </w:t>
            </w:r>
            <w:proofErr w:type="spellStart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Demen</w:t>
            </w:r>
            <w:proofErr w:type="spellEnd"/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4978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Cognition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6450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Cognition disorders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3626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AB MCI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17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492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 OR 2 OR 3 OR 4 OR 5 OR 6 OR 7</w:t>
            </w:r>
          </w:p>
        </w:tc>
        <w:tc>
          <w:tcPr>
            <w:tcW w:w="1539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72080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MH "Nursing Homes”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5745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 Homes for the aged OR AB Homes for the aged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642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(MH "Residential Facilities")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2849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 Resident* OR AB Resident*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30465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 elderly home* OR AB elderly home*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2403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492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9 OR 10 OR 11 OR 12 OR 13</w:t>
            </w:r>
          </w:p>
        </w:tc>
        <w:tc>
          <w:tcPr>
            <w:tcW w:w="1539" w:type="dxa"/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45798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German*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6383</w:t>
            </w:r>
          </w:p>
        </w:tc>
      </w:tr>
      <w:tr w:rsidR="00E37418" w:rsidRPr="00A94634" w:rsidTr="00BE7130">
        <w:tc>
          <w:tcPr>
            <w:tcW w:w="494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492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TI German* OR AB German*</w:t>
            </w:r>
          </w:p>
        </w:tc>
        <w:tc>
          <w:tcPr>
            <w:tcW w:w="1539" w:type="dxa"/>
            <w:shd w:val="clear" w:color="auto" w:fill="auto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sz w:val="16"/>
                <w:szCs w:val="16"/>
              </w:rPr>
              <w:t>9045</w:t>
            </w:r>
          </w:p>
        </w:tc>
      </w:tr>
      <w:tr w:rsidR="00E37418" w:rsidRPr="00A94634" w:rsidTr="00BE7130">
        <w:tc>
          <w:tcPr>
            <w:tcW w:w="494" w:type="dxa"/>
            <w:tcBorders>
              <w:bottom w:val="single" w:sz="4" w:space="0" w:color="auto"/>
            </w:tcBorders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5 OR 16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D9D9D9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6383</w:t>
            </w:r>
          </w:p>
        </w:tc>
      </w:tr>
      <w:tr w:rsidR="00E37418" w:rsidRPr="00A94634" w:rsidTr="00BE7130"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8 AND 14 AND 1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37418" w:rsidRPr="00A94634" w:rsidRDefault="00E37418" w:rsidP="00BE71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634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</w:tr>
    </w:tbl>
    <w:p w:rsidR="00E37418" w:rsidRPr="00A94634" w:rsidRDefault="00E37418" w:rsidP="00E37418">
      <w:pPr>
        <w:rPr>
          <w:lang w:eastAsia="en-US"/>
        </w:rPr>
      </w:pPr>
      <w:r w:rsidRPr="00A94634">
        <w:rPr>
          <w:lang w:eastAsia="en-US"/>
        </w:rPr>
        <w:t>Conducted on 08/12/2015</w:t>
      </w:r>
    </w:p>
    <w:p w:rsidR="0037262B" w:rsidRDefault="00E37418">
      <w:bookmarkStart w:id="0" w:name="_GoBack"/>
      <w:bookmarkEnd w:id="0"/>
    </w:p>
    <w:sectPr w:rsidR="003726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418"/>
    <w:rsid w:val="00073812"/>
    <w:rsid w:val="00253725"/>
    <w:rsid w:val="0045735C"/>
    <w:rsid w:val="00466390"/>
    <w:rsid w:val="0050627D"/>
    <w:rsid w:val="005D16E7"/>
    <w:rsid w:val="00896D34"/>
    <w:rsid w:val="00957FC0"/>
    <w:rsid w:val="00AF37DA"/>
    <w:rsid w:val="00B17541"/>
    <w:rsid w:val="00B4027C"/>
    <w:rsid w:val="00D22ECE"/>
    <w:rsid w:val="00E37418"/>
    <w:rsid w:val="00EE56DB"/>
    <w:rsid w:val="00FD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7418"/>
    <w:rPr>
      <w:rFonts w:eastAsiaTheme="minorEastAsia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3741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E37418"/>
    <w:rPr>
      <w:rFonts w:ascii="Arial" w:eastAsia="Times New Roman" w:hAnsi="Arial" w:cs="Arial"/>
      <w:b/>
      <w:bCs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7418"/>
    <w:rPr>
      <w:rFonts w:eastAsiaTheme="minorEastAsia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3741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E37418"/>
    <w:rPr>
      <w:rFonts w:ascii="Arial" w:eastAsia="Times New Roman" w:hAnsi="Arial" w:cs="Arial"/>
      <w:b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r</dc:creator>
  <cp:lastModifiedBy>palmr</cp:lastModifiedBy>
  <cp:revision>1</cp:revision>
  <dcterms:created xsi:type="dcterms:W3CDTF">2016-03-07T13:39:00Z</dcterms:created>
  <dcterms:modified xsi:type="dcterms:W3CDTF">2016-03-07T13:39:00Z</dcterms:modified>
</cp:coreProperties>
</file>